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B2A23A" w14:textId="62AA1C59" w:rsidR="005621C2" w:rsidRPr="00F376D2" w:rsidRDefault="007B07F7" w:rsidP="005621C2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Cs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1 </w:t>
      </w:r>
      <w:r w:rsidR="005621C2" w:rsidRPr="00F376D2">
        <w:rPr>
          <w:rFonts w:ascii="Times New Roman" w:hAnsi="Times New Roman" w:cs="Times New Roman"/>
          <w:b/>
          <w:lang w:val="en-GB"/>
        </w:rPr>
        <w:t>Table</w:t>
      </w:r>
      <w:r w:rsidR="005621C2" w:rsidRPr="00F376D2">
        <w:rPr>
          <w:rFonts w:ascii="Times New Roman" w:hAnsi="Times New Roman" w:cs="Times New Roman"/>
          <w:b/>
          <w:lang w:val="en-GB"/>
        </w:rPr>
        <w:t>.</w:t>
      </w:r>
      <w:r w:rsidR="005621C2" w:rsidRPr="00F376D2">
        <w:rPr>
          <w:rFonts w:ascii="Times New Roman" w:hAnsi="Times New Roman" w:cs="Times New Roman"/>
          <w:lang w:val="en-GB"/>
        </w:rPr>
        <w:t xml:space="preserve"> Quality of the studies according to the Kmet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0"/>
        <w:gridCol w:w="1012"/>
        <w:gridCol w:w="1379"/>
        <w:gridCol w:w="1464"/>
        <w:gridCol w:w="1088"/>
        <w:gridCol w:w="1020"/>
        <w:gridCol w:w="1027"/>
        <w:gridCol w:w="916"/>
      </w:tblGrid>
      <w:tr w:rsidR="005621C2" w:rsidRPr="00F376D2" w14:paraId="6F5DDB83" w14:textId="77777777" w:rsidTr="00B92587">
        <w:trPr>
          <w:trHeight w:val="476"/>
        </w:trPr>
        <w:tc>
          <w:tcPr>
            <w:tcW w:w="0" w:type="auto"/>
            <w:vMerge w:val="restart"/>
          </w:tcPr>
          <w:p w14:paraId="47065553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dy</w:t>
            </w:r>
          </w:p>
        </w:tc>
        <w:tc>
          <w:tcPr>
            <w:tcW w:w="0" w:type="auto"/>
            <w:vMerge w:val="restart"/>
          </w:tcPr>
          <w:p w14:paraId="59042B37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pe of NDD</w:t>
            </w:r>
          </w:p>
        </w:tc>
        <w:tc>
          <w:tcPr>
            <w:tcW w:w="0" w:type="auto"/>
            <w:vMerge w:val="restart"/>
          </w:tcPr>
          <w:p w14:paraId="0FFAC390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0" w:type="auto"/>
            <w:vMerge w:val="restart"/>
          </w:tcPr>
          <w:p w14:paraId="222D11FA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pulation Eligible and Defined</w:t>
            </w:r>
          </w:p>
        </w:tc>
        <w:tc>
          <w:tcPr>
            <w:tcW w:w="0" w:type="auto"/>
            <w:gridSpan w:val="2"/>
          </w:tcPr>
          <w:p w14:paraId="3617732C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ocation to Intervention</w:t>
            </w: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or Comparison)</w:t>
            </w:r>
          </w:p>
        </w:tc>
        <w:tc>
          <w:tcPr>
            <w:tcW w:w="0" w:type="auto"/>
            <w:vMerge w:val="restart"/>
          </w:tcPr>
          <w:p w14:paraId="3CAA202C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s</w:t>
            </w:r>
          </w:p>
        </w:tc>
        <w:tc>
          <w:tcPr>
            <w:tcW w:w="0" w:type="auto"/>
            <w:vMerge w:val="restart"/>
          </w:tcPr>
          <w:p w14:paraId="65A112DF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alysis</w:t>
            </w:r>
          </w:p>
        </w:tc>
      </w:tr>
      <w:tr w:rsidR="005621C2" w:rsidRPr="00F376D2" w14:paraId="0D407174" w14:textId="77777777" w:rsidTr="00B92587">
        <w:trPr>
          <w:trHeight w:val="242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EBB1D02" w14:textId="77777777" w:rsidR="005621C2" w:rsidRPr="00F376D2" w:rsidRDefault="005621C2" w:rsidP="00B92587">
            <w:pPr>
              <w:keepNext/>
              <w:keepLines/>
              <w:spacing w:before="480" w:after="200"/>
              <w:jc w:val="center"/>
              <w:outlineLvl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B54CFA2" w14:textId="77777777" w:rsidR="005621C2" w:rsidRPr="00F376D2" w:rsidRDefault="005621C2" w:rsidP="00B92587">
            <w:pPr>
              <w:keepNext/>
              <w:keepLines/>
              <w:spacing w:before="480" w:after="20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FAE6813" w14:textId="77777777" w:rsidR="005621C2" w:rsidRPr="00F376D2" w:rsidRDefault="005621C2" w:rsidP="00B92587">
            <w:pPr>
              <w:keepNext/>
              <w:keepLines/>
              <w:spacing w:before="480" w:after="20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0DB5BDF" w14:textId="77777777" w:rsidR="005621C2" w:rsidRPr="00F376D2" w:rsidRDefault="005621C2" w:rsidP="00B92587">
            <w:pPr>
              <w:keepNext/>
              <w:keepLines/>
              <w:spacing w:before="480" w:after="20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6051FB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oc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35C71A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ention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623FDC6" w14:textId="77777777" w:rsidR="005621C2" w:rsidRPr="00F376D2" w:rsidRDefault="005621C2" w:rsidP="00B92587">
            <w:pPr>
              <w:keepNext/>
              <w:keepLines/>
              <w:spacing w:before="480" w:after="20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DCB59CA" w14:textId="77777777" w:rsidR="005621C2" w:rsidRPr="00F376D2" w:rsidRDefault="005621C2" w:rsidP="00B92587">
            <w:pPr>
              <w:keepNext/>
              <w:keepLines/>
              <w:spacing w:before="480" w:after="20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21C2" w:rsidRPr="00F376D2" w14:paraId="00D5E171" w14:textId="77777777" w:rsidTr="00B92587">
        <w:tc>
          <w:tcPr>
            <w:tcW w:w="0" w:type="auto"/>
          </w:tcPr>
          <w:p w14:paraId="7C4D2529" w14:textId="77777777" w:rsidR="005621C2" w:rsidRPr="00F376D2" w:rsidRDefault="005621C2" w:rsidP="00B92587">
            <w:pPr>
              <w:spacing w:after="20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Brezis, Weisner et al. (2015)</w:t>
            </w:r>
          </w:p>
        </w:tc>
        <w:tc>
          <w:tcPr>
            <w:tcW w:w="0" w:type="auto"/>
          </w:tcPr>
          <w:p w14:paraId="369794AD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D</w:t>
            </w:r>
          </w:p>
        </w:tc>
        <w:tc>
          <w:tcPr>
            <w:tcW w:w="0" w:type="auto"/>
          </w:tcPr>
          <w:p w14:paraId="702F7135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-post</w:t>
            </w:r>
          </w:p>
        </w:tc>
        <w:tc>
          <w:tcPr>
            <w:tcW w:w="0" w:type="auto"/>
          </w:tcPr>
          <w:p w14:paraId="6716FF94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</w:tcPr>
          <w:p w14:paraId="7857BE62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0" w:type="auto"/>
          </w:tcPr>
          <w:p w14:paraId="592FABD6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</w:t>
            </w:r>
          </w:p>
        </w:tc>
        <w:tc>
          <w:tcPr>
            <w:tcW w:w="0" w:type="auto"/>
          </w:tcPr>
          <w:p w14:paraId="14E022DC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0" w:type="auto"/>
          </w:tcPr>
          <w:p w14:paraId="75A61DE5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</w:tr>
      <w:tr w:rsidR="005621C2" w:rsidRPr="00F376D2" w14:paraId="713B0FDA" w14:textId="77777777" w:rsidTr="00B92587">
        <w:tc>
          <w:tcPr>
            <w:tcW w:w="0" w:type="auto"/>
          </w:tcPr>
          <w:p w14:paraId="28365A49" w14:textId="77777777" w:rsidR="005621C2" w:rsidRPr="00F376D2" w:rsidRDefault="005621C2" w:rsidP="00B92587">
            <w:pPr>
              <w:spacing w:after="20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Rahman, Divan et al. (2016)</w:t>
            </w:r>
          </w:p>
        </w:tc>
        <w:tc>
          <w:tcPr>
            <w:tcW w:w="0" w:type="auto"/>
          </w:tcPr>
          <w:p w14:paraId="483258C5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D</w:t>
            </w:r>
          </w:p>
        </w:tc>
        <w:tc>
          <w:tcPr>
            <w:tcW w:w="0" w:type="auto"/>
          </w:tcPr>
          <w:p w14:paraId="4E845006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0" w:type="auto"/>
          </w:tcPr>
          <w:p w14:paraId="44FEDF3B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0" w:type="auto"/>
          </w:tcPr>
          <w:p w14:paraId="00C6A73D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0" w:type="auto"/>
          </w:tcPr>
          <w:p w14:paraId="600A899A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0" w:type="auto"/>
          </w:tcPr>
          <w:p w14:paraId="0F4DCCDD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0" w:type="auto"/>
          </w:tcPr>
          <w:p w14:paraId="36B8F927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</w:tr>
      <w:tr w:rsidR="005621C2" w:rsidRPr="00F376D2" w14:paraId="1589EDDC" w14:textId="77777777" w:rsidTr="00B92587">
        <w:tc>
          <w:tcPr>
            <w:tcW w:w="0" w:type="auto"/>
          </w:tcPr>
          <w:p w14:paraId="01DC115D" w14:textId="77777777" w:rsidR="005621C2" w:rsidRPr="00F376D2" w:rsidRDefault="005621C2" w:rsidP="00B92587">
            <w:pPr>
              <w:spacing w:after="20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air, Russell et al. (2014)</w:t>
            </w:r>
          </w:p>
        </w:tc>
        <w:tc>
          <w:tcPr>
            <w:tcW w:w="0" w:type="auto"/>
          </w:tcPr>
          <w:p w14:paraId="7292D74D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D</w:t>
            </w:r>
          </w:p>
        </w:tc>
        <w:tc>
          <w:tcPr>
            <w:tcW w:w="0" w:type="auto"/>
          </w:tcPr>
          <w:p w14:paraId="065A9FDC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-post</w:t>
            </w:r>
          </w:p>
        </w:tc>
        <w:tc>
          <w:tcPr>
            <w:tcW w:w="0" w:type="auto"/>
          </w:tcPr>
          <w:p w14:paraId="5DB38147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</w:tcPr>
          <w:p w14:paraId="4A737023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0" w:type="auto"/>
          </w:tcPr>
          <w:p w14:paraId="49A1C568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0" w:type="auto"/>
          </w:tcPr>
          <w:p w14:paraId="5E1F06B0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0" w:type="auto"/>
          </w:tcPr>
          <w:p w14:paraId="67507AF5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5621C2" w:rsidRPr="00F376D2" w14:paraId="2EE550A4" w14:textId="77777777" w:rsidTr="00B92587">
        <w:tc>
          <w:tcPr>
            <w:tcW w:w="0" w:type="auto"/>
          </w:tcPr>
          <w:p w14:paraId="6776D721" w14:textId="77777777" w:rsidR="005621C2" w:rsidRPr="00F376D2" w:rsidRDefault="005621C2" w:rsidP="00B92587">
            <w:pPr>
              <w:spacing w:after="20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Juneja, Mukherjee et al. (2012)</w:t>
            </w:r>
          </w:p>
        </w:tc>
        <w:tc>
          <w:tcPr>
            <w:tcW w:w="0" w:type="auto"/>
          </w:tcPr>
          <w:p w14:paraId="5527EE65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D</w:t>
            </w:r>
          </w:p>
        </w:tc>
        <w:tc>
          <w:tcPr>
            <w:tcW w:w="0" w:type="auto"/>
          </w:tcPr>
          <w:p w14:paraId="77F1779F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-post</w:t>
            </w:r>
          </w:p>
        </w:tc>
        <w:tc>
          <w:tcPr>
            <w:tcW w:w="0" w:type="auto"/>
          </w:tcPr>
          <w:p w14:paraId="0587144A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0" w:type="auto"/>
          </w:tcPr>
          <w:p w14:paraId="2A22025F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0" w:type="auto"/>
          </w:tcPr>
          <w:p w14:paraId="75C1C5C8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0" w:type="auto"/>
          </w:tcPr>
          <w:p w14:paraId="25CD909B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0" w:type="auto"/>
          </w:tcPr>
          <w:p w14:paraId="5A314307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5621C2" w:rsidRPr="00F376D2" w14:paraId="2EDDC3B6" w14:textId="77777777" w:rsidTr="00B92587">
        <w:tc>
          <w:tcPr>
            <w:tcW w:w="0" w:type="auto"/>
          </w:tcPr>
          <w:p w14:paraId="2E53690A" w14:textId="77777777" w:rsidR="005621C2" w:rsidRPr="00F376D2" w:rsidRDefault="005621C2" w:rsidP="00B92587">
            <w:pPr>
              <w:spacing w:after="20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rishnan, Nesh et al. (2016)</w:t>
            </w:r>
          </w:p>
        </w:tc>
        <w:tc>
          <w:tcPr>
            <w:tcW w:w="0" w:type="auto"/>
          </w:tcPr>
          <w:p w14:paraId="50F166B8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D</w:t>
            </w:r>
          </w:p>
        </w:tc>
        <w:tc>
          <w:tcPr>
            <w:tcW w:w="0" w:type="auto"/>
          </w:tcPr>
          <w:p w14:paraId="57FE82A0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-post</w:t>
            </w:r>
          </w:p>
        </w:tc>
        <w:tc>
          <w:tcPr>
            <w:tcW w:w="0" w:type="auto"/>
          </w:tcPr>
          <w:p w14:paraId="59E60F89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</w:tcPr>
          <w:p w14:paraId="69EEEBAF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0" w:type="auto"/>
          </w:tcPr>
          <w:p w14:paraId="0DD48E84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0" w:type="auto"/>
          </w:tcPr>
          <w:p w14:paraId="2E6C0DAF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0" w:type="auto"/>
          </w:tcPr>
          <w:p w14:paraId="0255C11A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</w:tr>
      <w:tr w:rsidR="005621C2" w:rsidRPr="00F376D2" w14:paraId="1B4E8318" w14:textId="77777777" w:rsidTr="00B92587">
        <w:tc>
          <w:tcPr>
            <w:tcW w:w="0" w:type="auto"/>
          </w:tcPr>
          <w:p w14:paraId="0CA9D89E" w14:textId="77777777" w:rsidR="005621C2" w:rsidRPr="00F376D2" w:rsidRDefault="005621C2" w:rsidP="00B92587">
            <w:pPr>
              <w:spacing w:after="20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uis and Kumar (2015)</w:t>
            </w:r>
          </w:p>
        </w:tc>
        <w:tc>
          <w:tcPr>
            <w:tcW w:w="0" w:type="auto"/>
          </w:tcPr>
          <w:p w14:paraId="6AE7D20E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D</w:t>
            </w:r>
          </w:p>
        </w:tc>
        <w:tc>
          <w:tcPr>
            <w:tcW w:w="0" w:type="auto"/>
          </w:tcPr>
          <w:p w14:paraId="5A7246D0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0" w:type="auto"/>
          </w:tcPr>
          <w:p w14:paraId="6D1390C5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0" w:type="auto"/>
          </w:tcPr>
          <w:p w14:paraId="22A5D565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0" w:type="auto"/>
          </w:tcPr>
          <w:p w14:paraId="4EF85909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0" w:type="auto"/>
          </w:tcPr>
          <w:p w14:paraId="287C83D7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0" w:type="auto"/>
          </w:tcPr>
          <w:p w14:paraId="4BDA9337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5621C2" w:rsidRPr="00F376D2" w14:paraId="519C99CF" w14:textId="77777777" w:rsidTr="00B92587">
        <w:tc>
          <w:tcPr>
            <w:tcW w:w="0" w:type="auto"/>
          </w:tcPr>
          <w:p w14:paraId="2E07E897" w14:textId="77777777" w:rsidR="005621C2" w:rsidRPr="00F376D2" w:rsidRDefault="005621C2" w:rsidP="00B92587">
            <w:pPr>
              <w:spacing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van, </w:t>
            </w:r>
            <w:proofErr w:type="spellStart"/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jaratkar</w:t>
            </w:r>
            <w:proofErr w:type="spellEnd"/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2019)</w:t>
            </w:r>
          </w:p>
        </w:tc>
        <w:tc>
          <w:tcPr>
            <w:tcW w:w="0" w:type="auto"/>
          </w:tcPr>
          <w:p w14:paraId="0072BD87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D</w:t>
            </w:r>
          </w:p>
        </w:tc>
        <w:tc>
          <w:tcPr>
            <w:tcW w:w="0" w:type="auto"/>
          </w:tcPr>
          <w:p w14:paraId="4CDDA142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0" w:type="auto"/>
          </w:tcPr>
          <w:p w14:paraId="6D804A2D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0" w:type="auto"/>
          </w:tcPr>
          <w:p w14:paraId="6DAA868C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</w:tcPr>
          <w:p w14:paraId="41F89FC5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</w:tcPr>
          <w:p w14:paraId="7A162C98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0" w:type="auto"/>
          </w:tcPr>
          <w:p w14:paraId="3FB9AFDD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</w:tr>
      <w:tr w:rsidR="005621C2" w:rsidRPr="00F376D2" w14:paraId="3873646B" w14:textId="77777777" w:rsidTr="00B92587">
        <w:tc>
          <w:tcPr>
            <w:tcW w:w="0" w:type="auto"/>
          </w:tcPr>
          <w:p w14:paraId="7FC582F2" w14:textId="77777777" w:rsidR="005621C2" w:rsidRPr="00F376D2" w:rsidRDefault="005621C2" w:rsidP="00B92587">
            <w:pPr>
              <w:spacing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ohar, Kandasamy et al. (2019)</w:t>
            </w:r>
          </w:p>
        </w:tc>
        <w:tc>
          <w:tcPr>
            <w:tcW w:w="0" w:type="auto"/>
          </w:tcPr>
          <w:p w14:paraId="573D7B91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D</w:t>
            </w:r>
          </w:p>
        </w:tc>
        <w:tc>
          <w:tcPr>
            <w:tcW w:w="0" w:type="auto"/>
          </w:tcPr>
          <w:p w14:paraId="6CBA5B0A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0" w:type="auto"/>
          </w:tcPr>
          <w:p w14:paraId="44438804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0" w:type="auto"/>
          </w:tcPr>
          <w:p w14:paraId="6DC5E52E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</w:tcPr>
          <w:p w14:paraId="5BF60CD8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</w:t>
            </w:r>
          </w:p>
        </w:tc>
        <w:tc>
          <w:tcPr>
            <w:tcW w:w="0" w:type="auto"/>
          </w:tcPr>
          <w:p w14:paraId="0957B37B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0" w:type="auto"/>
          </w:tcPr>
          <w:p w14:paraId="048D3693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</w:tr>
      <w:tr w:rsidR="005621C2" w:rsidRPr="00F376D2" w14:paraId="4F20BDA4" w14:textId="77777777" w:rsidTr="00B92587">
        <w:tc>
          <w:tcPr>
            <w:tcW w:w="0" w:type="auto"/>
          </w:tcPr>
          <w:p w14:paraId="3DE02D7F" w14:textId="77777777" w:rsidR="005621C2" w:rsidRPr="00F376D2" w:rsidRDefault="005621C2" w:rsidP="00B92587">
            <w:pPr>
              <w:spacing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dmanabha</w:t>
            </w:r>
            <w:proofErr w:type="spellEnd"/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="002276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nghi</w:t>
            </w:r>
            <w:proofErr w:type="spellEnd"/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2019)</w:t>
            </w:r>
          </w:p>
        </w:tc>
        <w:tc>
          <w:tcPr>
            <w:tcW w:w="0" w:type="auto"/>
          </w:tcPr>
          <w:p w14:paraId="5C3E25B2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D</w:t>
            </w:r>
          </w:p>
        </w:tc>
        <w:tc>
          <w:tcPr>
            <w:tcW w:w="0" w:type="auto"/>
          </w:tcPr>
          <w:p w14:paraId="5738FF38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0" w:type="auto"/>
          </w:tcPr>
          <w:p w14:paraId="40A3F437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0" w:type="auto"/>
          </w:tcPr>
          <w:p w14:paraId="6CDCB8E5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0" w:type="auto"/>
          </w:tcPr>
          <w:p w14:paraId="6AAE1E01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</w:tcPr>
          <w:p w14:paraId="34C1ED19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0" w:type="auto"/>
          </w:tcPr>
          <w:p w14:paraId="0EB19EAB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</w:tr>
      <w:tr w:rsidR="005621C2" w:rsidRPr="00F376D2" w14:paraId="7B4257F1" w14:textId="77777777" w:rsidTr="00B92587">
        <w:tc>
          <w:tcPr>
            <w:tcW w:w="0" w:type="auto"/>
          </w:tcPr>
          <w:p w14:paraId="36182D45" w14:textId="77777777" w:rsidR="005621C2" w:rsidRPr="00F376D2" w:rsidRDefault="005621C2" w:rsidP="00B92587">
            <w:pPr>
              <w:spacing w:after="20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Lakhan (2014)</w:t>
            </w:r>
          </w:p>
        </w:tc>
        <w:tc>
          <w:tcPr>
            <w:tcW w:w="0" w:type="auto"/>
          </w:tcPr>
          <w:p w14:paraId="588D9119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</w:t>
            </w:r>
          </w:p>
        </w:tc>
        <w:tc>
          <w:tcPr>
            <w:tcW w:w="0" w:type="auto"/>
          </w:tcPr>
          <w:p w14:paraId="4A044E8A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-post</w:t>
            </w:r>
          </w:p>
        </w:tc>
        <w:tc>
          <w:tcPr>
            <w:tcW w:w="0" w:type="auto"/>
          </w:tcPr>
          <w:p w14:paraId="2245D189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</w:tcPr>
          <w:p w14:paraId="6B844098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0" w:type="auto"/>
          </w:tcPr>
          <w:p w14:paraId="4BAF0087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0" w:type="auto"/>
          </w:tcPr>
          <w:p w14:paraId="13B417E2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0" w:type="auto"/>
          </w:tcPr>
          <w:p w14:paraId="7F04EE99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</w:tr>
      <w:tr w:rsidR="005621C2" w:rsidRPr="00F376D2" w14:paraId="5A364665" w14:textId="77777777" w:rsidTr="00B92587">
        <w:trPr>
          <w:trHeight w:val="431"/>
        </w:trPr>
        <w:tc>
          <w:tcPr>
            <w:tcW w:w="0" w:type="auto"/>
          </w:tcPr>
          <w:p w14:paraId="3B34BC33" w14:textId="77777777" w:rsidR="005621C2" w:rsidRPr="00F376D2" w:rsidRDefault="005621C2" w:rsidP="00B92587">
            <w:pPr>
              <w:spacing w:after="20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Kurani, Nerurka et al. (2009)</w:t>
            </w:r>
          </w:p>
        </w:tc>
        <w:tc>
          <w:tcPr>
            <w:tcW w:w="0" w:type="auto"/>
          </w:tcPr>
          <w:p w14:paraId="7124CFE9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</w:t>
            </w:r>
          </w:p>
        </w:tc>
        <w:tc>
          <w:tcPr>
            <w:tcW w:w="0" w:type="auto"/>
          </w:tcPr>
          <w:p w14:paraId="2C490040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-post</w:t>
            </w:r>
          </w:p>
        </w:tc>
        <w:tc>
          <w:tcPr>
            <w:tcW w:w="0" w:type="auto"/>
          </w:tcPr>
          <w:p w14:paraId="079B7297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</w:tcPr>
          <w:p w14:paraId="7187CE70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0" w:type="auto"/>
          </w:tcPr>
          <w:p w14:paraId="020798C0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0" w:type="auto"/>
          </w:tcPr>
          <w:p w14:paraId="787BAD2D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0" w:type="auto"/>
          </w:tcPr>
          <w:p w14:paraId="3BAF96BB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</w:tr>
      <w:tr w:rsidR="005621C2" w:rsidRPr="00F376D2" w14:paraId="3EFFB27B" w14:textId="77777777" w:rsidTr="00B92587">
        <w:tc>
          <w:tcPr>
            <w:tcW w:w="0" w:type="auto"/>
          </w:tcPr>
          <w:p w14:paraId="6F376EF3" w14:textId="77777777" w:rsidR="005621C2" w:rsidRPr="00F376D2" w:rsidRDefault="005621C2" w:rsidP="00B92587">
            <w:pPr>
              <w:spacing w:after="20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Russell, al John et al. (1999)</w:t>
            </w:r>
          </w:p>
        </w:tc>
        <w:tc>
          <w:tcPr>
            <w:tcW w:w="0" w:type="auto"/>
          </w:tcPr>
          <w:p w14:paraId="3CA84D73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</w:t>
            </w:r>
          </w:p>
        </w:tc>
        <w:tc>
          <w:tcPr>
            <w:tcW w:w="0" w:type="auto"/>
          </w:tcPr>
          <w:p w14:paraId="1FB00148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0" w:type="auto"/>
          </w:tcPr>
          <w:p w14:paraId="3E2DEC17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0" w:type="auto"/>
          </w:tcPr>
          <w:p w14:paraId="02C70C65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0" w:type="auto"/>
          </w:tcPr>
          <w:p w14:paraId="29333098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0" w:type="auto"/>
          </w:tcPr>
          <w:p w14:paraId="2BDC1003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0" w:type="auto"/>
          </w:tcPr>
          <w:p w14:paraId="345F16F0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</w:tr>
      <w:tr w:rsidR="005621C2" w:rsidRPr="00F376D2" w14:paraId="3CA1F0B3" w14:textId="77777777" w:rsidTr="00B92587">
        <w:tc>
          <w:tcPr>
            <w:tcW w:w="0" w:type="auto"/>
          </w:tcPr>
          <w:p w14:paraId="726EE27C" w14:textId="77777777" w:rsidR="005621C2" w:rsidRPr="0022769F" w:rsidRDefault="009F08CE" w:rsidP="00B92587">
            <w:pPr>
              <w:spacing w:after="20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F08C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Mohsin, Kahn et al. </w:t>
            </w:r>
            <w:r w:rsidR="005621C2" w:rsidRPr="0022769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2011)</w:t>
            </w:r>
          </w:p>
        </w:tc>
        <w:tc>
          <w:tcPr>
            <w:tcW w:w="0" w:type="auto"/>
          </w:tcPr>
          <w:p w14:paraId="22F3AC08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</w:t>
            </w:r>
          </w:p>
        </w:tc>
        <w:tc>
          <w:tcPr>
            <w:tcW w:w="0" w:type="auto"/>
          </w:tcPr>
          <w:p w14:paraId="791B617B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-post</w:t>
            </w:r>
          </w:p>
        </w:tc>
        <w:tc>
          <w:tcPr>
            <w:tcW w:w="0" w:type="auto"/>
          </w:tcPr>
          <w:p w14:paraId="2A779CD4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</w:t>
            </w:r>
          </w:p>
        </w:tc>
        <w:tc>
          <w:tcPr>
            <w:tcW w:w="0" w:type="auto"/>
          </w:tcPr>
          <w:p w14:paraId="49C82F48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0" w:type="auto"/>
          </w:tcPr>
          <w:p w14:paraId="1FCAB4D3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0" w:type="auto"/>
          </w:tcPr>
          <w:p w14:paraId="3E87CA0F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0" w:type="auto"/>
          </w:tcPr>
          <w:p w14:paraId="7A5F7F42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5621C2" w:rsidRPr="00F376D2" w14:paraId="7FC26D4F" w14:textId="77777777" w:rsidTr="00B92587">
        <w:trPr>
          <w:trHeight w:val="395"/>
        </w:trPr>
        <w:tc>
          <w:tcPr>
            <w:tcW w:w="0" w:type="auto"/>
          </w:tcPr>
          <w:p w14:paraId="2B9BE842" w14:textId="77777777" w:rsidR="005621C2" w:rsidRPr="00F376D2" w:rsidRDefault="005621C2" w:rsidP="00B92587">
            <w:pPr>
              <w:spacing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ussell, </w:t>
            </w:r>
            <w:r w:rsidR="002276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hn et</w:t>
            </w: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l. (2004)</w:t>
            </w:r>
          </w:p>
        </w:tc>
        <w:tc>
          <w:tcPr>
            <w:tcW w:w="0" w:type="auto"/>
          </w:tcPr>
          <w:p w14:paraId="1729EEAA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</w:t>
            </w:r>
          </w:p>
        </w:tc>
        <w:tc>
          <w:tcPr>
            <w:tcW w:w="0" w:type="auto"/>
          </w:tcPr>
          <w:p w14:paraId="3EB5BC8F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0" w:type="auto"/>
          </w:tcPr>
          <w:p w14:paraId="5D0F9AC1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0" w:type="auto"/>
          </w:tcPr>
          <w:p w14:paraId="3AB0D207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0" w:type="auto"/>
          </w:tcPr>
          <w:p w14:paraId="2C76304F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0" w:type="auto"/>
          </w:tcPr>
          <w:p w14:paraId="4D281167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0" w:type="auto"/>
          </w:tcPr>
          <w:p w14:paraId="153079EE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</w:tr>
      <w:tr w:rsidR="005621C2" w:rsidRPr="00F376D2" w14:paraId="09E7D522" w14:textId="77777777" w:rsidTr="00B92587">
        <w:tc>
          <w:tcPr>
            <w:tcW w:w="0" w:type="auto"/>
          </w:tcPr>
          <w:p w14:paraId="60E86556" w14:textId="77777777" w:rsidR="005621C2" w:rsidRPr="00F376D2" w:rsidRDefault="005621C2" w:rsidP="00B92587">
            <w:pPr>
              <w:spacing w:after="20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arayanan, Girimaji et al. (1988)</w:t>
            </w:r>
          </w:p>
        </w:tc>
        <w:tc>
          <w:tcPr>
            <w:tcW w:w="0" w:type="auto"/>
          </w:tcPr>
          <w:p w14:paraId="4E8474F9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</w:t>
            </w:r>
          </w:p>
        </w:tc>
        <w:tc>
          <w:tcPr>
            <w:tcW w:w="0" w:type="auto"/>
          </w:tcPr>
          <w:p w14:paraId="4A886167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-post</w:t>
            </w:r>
          </w:p>
        </w:tc>
        <w:tc>
          <w:tcPr>
            <w:tcW w:w="0" w:type="auto"/>
          </w:tcPr>
          <w:p w14:paraId="6D0D8A4D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</w:tcPr>
          <w:p w14:paraId="3B7F9CAA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0" w:type="auto"/>
          </w:tcPr>
          <w:p w14:paraId="29AA06CB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</w:tcPr>
          <w:p w14:paraId="7AD355D6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</w:tcPr>
          <w:p w14:paraId="1890E682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5621C2" w:rsidRPr="00F376D2" w14:paraId="0DBF4171" w14:textId="77777777" w:rsidTr="00B92587">
        <w:tc>
          <w:tcPr>
            <w:tcW w:w="0" w:type="auto"/>
          </w:tcPr>
          <w:p w14:paraId="1DE82CE8" w14:textId="77777777" w:rsidR="005621C2" w:rsidRPr="00F376D2" w:rsidRDefault="005621C2" w:rsidP="00B92587">
            <w:pPr>
              <w:spacing w:after="20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lastRenderedPageBreak/>
              <w:t>Malik, Rooney et al. (2017)</w:t>
            </w:r>
          </w:p>
        </w:tc>
        <w:tc>
          <w:tcPr>
            <w:tcW w:w="0" w:type="auto"/>
          </w:tcPr>
          <w:p w14:paraId="6F0F728E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HD</w:t>
            </w:r>
          </w:p>
        </w:tc>
        <w:tc>
          <w:tcPr>
            <w:tcW w:w="0" w:type="auto"/>
          </w:tcPr>
          <w:p w14:paraId="3EAAAD38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si-experimental</w:t>
            </w:r>
          </w:p>
        </w:tc>
        <w:tc>
          <w:tcPr>
            <w:tcW w:w="0" w:type="auto"/>
          </w:tcPr>
          <w:p w14:paraId="34C40C18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</w:tcPr>
          <w:p w14:paraId="6010CAE2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0" w:type="auto"/>
          </w:tcPr>
          <w:p w14:paraId="7F443BF4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0" w:type="auto"/>
          </w:tcPr>
          <w:p w14:paraId="77BD0981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0" w:type="auto"/>
          </w:tcPr>
          <w:p w14:paraId="2A22A276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</w:tr>
      <w:tr w:rsidR="005621C2" w:rsidRPr="00F376D2" w14:paraId="63921C20" w14:textId="77777777" w:rsidTr="00B92587">
        <w:tc>
          <w:tcPr>
            <w:tcW w:w="0" w:type="auto"/>
          </w:tcPr>
          <w:p w14:paraId="7D3E44D8" w14:textId="77777777" w:rsidR="005621C2" w:rsidRPr="00F376D2" w:rsidRDefault="005621C2" w:rsidP="00B92587">
            <w:pPr>
              <w:spacing w:after="20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alik and Tariq (2014)</w:t>
            </w:r>
          </w:p>
        </w:tc>
        <w:tc>
          <w:tcPr>
            <w:tcW w:w="0" w:type="auto"/>
          </w:tcPr>
          <w:p w14:paraId="58E40688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HD</w:t>
            </w:r>
          </w:p>
        </w:tc>
        <w:tc>
          <w:tcPr>
            <w:tcW w:w="0" w:type="auto"/>
          </w:tcPr>
          <w:p w14:paraId="3EDB772F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-post</w:t>
            </w:r>
          </w:p>
        </w:tc>
        <w:tc>
          <w:tcPr>
            <w:tcW w:w="0" w:type="auto"/>
          </w:tcPr>
          <w:p w14:paraId="04780F82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0" w:type="auto"/>
          </w:tcPr>
          <w:p w14:paraId="0CF7A201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</w:t>
            </w:r>
          </w:p>
        </w:tc>
        <w:tc>
          <w:tcPr>
            <w:tcW w:w="0" w:type="auto"/>
          </w:tcPr>
          <w:p w14:paraId="130EC78C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0" w:type="auto"/>
          </w:tcPr>
          <w:p w14:paraId="390A0EC4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0" w:type="auto"/>
          </w:tcPr>
          <w:p w14:paraId="51E544ED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</w:tr>
      <w:tr w:rsidR="005621C2" w:rsidRPr="00F376D2" w14:paraId="31BBDE5D" w14:textId="77777777" w:rsidTr="00B92587">
        <w:tc>
          <w:tcPr>
            <w:tcW w:w="0" w:type="auto"/>
          </w:tcPr>
          <w:p w14:paraId="774DE445" w14:textId="77777777" w:rsidR="005621C2" w:rsidRPr="00F376D2" w:rsidRDefault="005621C2" w:rsidP="00B92587">
            <w:pPr>
              <w:spacing w:after="20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Rejani, Oommen et al. (2012)</w:t>
            </w:r>
          </w:p>
        </w:tc>
        <w:tc>
          <w:tcPr>
            <w:tcW w:w="0" w:type="auto"/>
          </w:tcPr>
          <w:p w14:paraId="023B1372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HD</w:t>
            </w:r>
          </w:p>
        </w:tc>
        <w:tc>
          <w:tcPr>
            <w:tcW w:w="0" w:type="auto"/>
          </w:tcPr>
          <w:p w14:paraId="2F65B0F1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-post</w:t>
            </w:r>
          </w:p>
        </w:tc>
        <w:tc>
          <w:tcPr>
            <w:tcW w:w="0" w:type="auto"/>
          </w:tcPr>
          <w:p w14:paraId="6B41CDB0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0" w:type="auto"/>
          </w:tcPr>
          <w:p w14:paraId="567CDC5C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0" w:type="auto"/>
          </w:tcPr>
          <w:p w14:paraId="0F1EA658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0" w:type="auto"/>
          </w:tcPr>
          <w:p w14:paraId="25E0272E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0" w:type="auto"/>
          </w:tcPr>
          <w:p w14:paraId="234BE5CE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</w:tr>
      <w:tr w:rsidR="005621C2" w:rsidRPr="00F376D2" w14:paraId="10B45E25" w14:textId="77777777" w:rsidTr="00B92587">
        <w:tc>
          <w:tcPr>
            <w:tcW w:w="0" w:type="auto"/>
          </w:tcPr>
          <w:p w14:paraId="0F4E570D" w14:textId="77777777" w:rsidR="005621C2" w:rsidRPr="00F376D2" w:rsidRDefault="005621C2" w:rsidP="00B92587">
            <w:pPr>
              <w:spacing w:after="20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hah,</w:t>
            </w:r>
            <w:r w:rsidR="0022769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</w:t>
            </w:r>
            <w:r w:rsidRPr="00F376D2">
              <w:rPr>
                <w:rFonts w:ascii="Times New Roman" w:hAnsi="Times New Roman" w:cs="Times New Roman"/>
                <w:noProof/>
                <w:sz w:val="20"/>
                <w:szCs w:val="20"/>
              </w:rPr>
              <w:t>Chakrabarti et al. (2019)</w:t>
            </w:r>
            <w:r w:rsidRPr="00F376D2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0" w:type="auto"/>
          </w:tcPr>
          <w:p w14:paraId="4B6E4937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HD</w:t>
            </w:r>
          </w:p>
        </w:tc>
        <w:tc>
          <w:tcPr>
            <w:tcW w:w="0" w:type="auto"/>
          </w:tcPr>
          <w:p w14:paraId="60FBA55C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-Post</w:t>
            </w:r>
          </w:p>
        </w:tc>
        <w:tc>
          <w:tcPr>
            <w:tcW w:w="0" w:type="auto"/>
          </w:tcPr>
          <w:p w14:paraId="3103A738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0" w:type="auto"/>
          </w:tcPr>
          <w:p w14:paraId="7432DF4A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5EAD12D1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30B7BC5C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</w:tcPr>
          <w:p w14:paraId="13C1E67F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5621C2" w:rsidRPr="00F376D2" w14:paraId="12B018C2" w14:textId="77777777" w:rsidTr="00B92587">
        <w:tc>
          <w:tcPr>
            <w:tcW w:w="0" w:type="auto"/>
          </w:tcPr>
          <w:p w14:paraId="728C7A45" w14:textId="77777777" w:rsidR="005621C2" w:rsidRPr="00F376D2" w:rsidRDefault="005621C2" w:rsidP="00B92587">
            <w:pPr>
              <w:spacing w:after="20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aiya, Shetty et al. (2015)</w:t>
            </w:r>
          </w:p>
        </w:tc>
        <w:tc>
          <w:tcPr>
            <w:tcW w:w="0" w:type="auto"/>
          </w:tcPr>
          <w:p w14:paraId="123B9830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rebral Palsy</w:t>
            </w:r>
          </w:p>
        </w:tc>
        <w:tc>
          <w:tcPr>
            <w:tcW w:w="0" w:type="auto"/>
          </w:tcPr>
          <w:p w14:paraId="134A2B4D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-post</w:t>
            </w:r>
          </w:p>
        </w:tc>
        <w:tc>
          <w:tcPr>
            <w:tcW w:w="0" w:type="auto"/>
          </w:tcPr>
          <w:p w14:paraId="1F6BF5DA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0" w:type="auto"/>
          </w:tcPr>
          <w:p w14:paraId="0BC36D9C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</w:t>
            </w:r>
          </w:p>
        </w:tc>
        <w:tc>
          <w:tcPr>
            <w:tcW w:w="0" w:type="auto"/>
          </w:tcPr>
          <w:p w14:paraId="6350C31A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0" w:type="auto"/>
          </w:tcPr>
          <w:p w14:paraId="2C599696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</w:tcPr>
          <w:p w14:paraId="03F2BFAE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</w:tr>
      <w:tr w:rsidR="005621C2" w:rsidRPr="00F376D2" w14:paraId="7D68AC2B" w14:textId="77777777" w:rsidTr="00B92587">
        <w:tc>
          <w:tcPr>
            <w:tcW w:w="0" w:type="auto"/>
          </w:tcPr>
          <w:p w14:paraId="08B273D7" w14:textId="77777777" w:rsidR="005621C2" w:rsidRPr="00F376D2" w:rsidRDefault="005621C2" w:rsidP="00B92587">
            <w:pPr>
              <w:spacing w:after="20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Arora, Aggarwal et al. (2014)</w:t>
            </w:r>
          </w:p>
        </w:tc>
        <w:tc>
          <w:tcPr>
            <w:tcW w:w="0" w:type="auto"/>
          </w:tcPr>
          <w:p w14:paraId="4112BCC6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rebral Palsy</w:t>
            </w:r>
          </w:p>
        </w:tc>
        <w:tc>
          <w:tcPr>
            <w:tcW w:w="0" w:type="auto"/>
          </w:tcPr>
          <w:p w14:paraId="06E0BE37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-post</w:t>
            </w:r>
          </w:p>
        </w:tc>
        <w:tc>
          <w:tcPr>
            <w:tcW w:w="0" w:type="auto"/>
          </w:tcPr>
          <w:p w14:paraId="76EE05FD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</w:tcPr>
          <w:p w14:paraId="2468BC17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</w:t>
            </w:r>
          </w:p>
        </w:tc>
        <w:tc>
          <w:tcPr>
            <w:tcW w:w="0" w:type="auto"/>
          </w:tcPr>
          <w:p w14:paraId="61047786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0" w:type="auto"/>
          </w:tcPr>
          <w:p w14:paraId="036A403A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</w:tcPr>
          <w:p w14:paraId="1E2E9DCE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5621C2" w:rsidRPr="00F376D2" w14:paraId="4E180EA1" w14:textId="77777777" w:rsidTr="00B92587">
        <w:tc>
          <w:tcPr>
            <w:tcW w:w="0" w:type="auto"/>
          </w:tcPr>
          <w:p w14:paraId="33A1E0A3" w14:textId="77777777" w:rsidR="005621C2" w:rsidRPr="00F376D2" w:rsidRDefault="005621C2" w:rsidP="00B92587">
            <w:pPr>
              <w:spacing w:after="200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Karande, Patil et al. (2008)</w:t>
            </w:r>
          </w:p>
        </w:tc>
        <w:tc>
          <w:tcPr>
            <w:tcW w:w="0" w:type="auto"/>
          </w:tcPr>
          <w:p w14:paraId="6433A029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rebral Palsy</w:t>
            </w:r>
          </w:p>
        </w:tc>
        <w:tc>
          <w:tcPr>
            <w:tcW w:w="0" w:type="auto"/>
          </w:tcPr>
          <w:p w14:paraId="2B9421A8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-post</w:t>
            </w:r>
          </w:p>
        </w:tc>
        <w:tc>
          <w:tcPr>
            <w:tcW w:w="0" w:type="auto"/>
          </w:tcPr>
          <w:p w14:paraId="6CDBFEEC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</w:t>
            </w:r>
          </w:p>
        </w:tc>
        <w:tc>
          <w:tcPr>
            <w:tcW w:w="0" w:type="auto"/>
          </w:tcPr>
          <w:p w14:paraId="4ECF9C38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</w:t>
            </w:r>
          </w:p>
        </w:tc>
        <w:tc>
          <w:tcPr>
            <w:tcW w:w="0" w:type="auto"/>
          </w:tcPr>
          <w:p w14:paraId="0DA8ED2F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0" w:type="auto"/>
          </w:tcPr>
          <w:p w14:paraId="249FD993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</w:tcPr>
          <w:p w14:paraId="236AAA68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</w:tr>
      <w:tr w:rsidR="005621C2" w:rsidRPr="00F376D2" w14:paraId="3A30A218" w14:textId="77777777" w:rsidTr="00B92587">
        <w:tc>
          <w:tcPr>
            <w:tcW w:w="0" w:type="auto"/>
          </w:tcPr>
          <w:p w14:paraId="0BF60ED5" w14:textId="77777777" w:rsidR="005621C2" w:rsidRPr="00F376D2" w:rsidRDefault="005621C2" w:rsidP="00B92587">
            <w:pPr>
              <w:spacing w:after="200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cConachie, Huq et al. (2000)</w:t>
            </w:r>
          </w:p>
        </w:tc>
        <w:tc>
          <w:tcPr>
            <w:tcW w:w="0" w:type="auto"/>
          </w:tcPr>
          <w:p w14:paraId="79A3BAC5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rebral Palsy</w:t>
            </w:r>
          </w:p>
        </w:tc>
        <w:tc>
          <w:tcPr>
            <w:tcW w:w="0" w:type="auto"/>
          </w:tcPr>
          <w:p w14:paraId="19411D04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0" w:type="auto"/>
          </w:tcPr>
          <w:p w14:paraId="7202E942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</w:tcPr>
          <w:p w14:paraId="74BB7BC4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0" w:type="auto"/>
          </w:tcPr>
          <w:p w14:paraId="5787F288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0" w:type="auto"/>
          </w:tcPr>
          <w:p w14:paraId="15702DA4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0" w:type="auto"/>
          </w:tcPr>
          <w:p w14:paraId="0B93A514" w14:textId="77777777" w:rsidR="005621C2" w:rsidRPr="00F376D2" w:rsidRDefault="005621C2" w:rsidP="00B92587">
            <w:pPr>
              <w:spacing w:after="20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F376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</w:tr>
    </w:tbl>
    <w:p w14:paraId="76C7448A" w14:textId="77777777" w:rsidR="005621C2" w:rsidRPr="00F376D2" w:rsidRDefault="005621C2" w:rsidP="005621C2">
      <w:pPr>
        <w:spacing w:line="480" w:lineRule="auto"/>
        <w:outlineLvl w:val="0"/>
        <w:rPr>
          <w:rFonts w:ascii="Times New Roman" w:hAnsi="Times New Roman" w:cs="Times New Roman"/>
          <w:lang w:val="en-GB"/>
        </w:rPr>
      </w:pPr>
    </w:p>
    <w:p w14:paraId="559D4975" w14:textId="77777777" w:rsidR="000E604C" w:rsidRDefault="000E604C"/>
    <w:sectPr w:rsidR="000E604C" w:rsidSect="000E60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621C2"/>
    <w:rsid w:val="000E604C"/>
    <w:rsid w:val="0022769F"/>
    <w:rsid w:val="003B321E"/>
    <w:rsid w:val="005621C2"/>
    <w:rsid w:val="007A3C57"/>
    <w:rsid w:val="007B07F7"/>
    <w:rsid w:val="008551C8"/>
    <w:rsid w:val="009F08CE"/>
    <w:rsid w:val="00B9161C"/>
    <w:rsid w:val="00C27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BCC91"/>
  <w15:docId w15:val="{AC8625C1-C5F2-4162-9BBC-09A6B4081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1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21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769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69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mul</dc:creator>
  <cp:lastModifiedBy>chn off31</cp:lastModifiedBy>
  <cp:revision>3</cp:revision>
  <dcterms:created xsi:type="dcterms:W3CDTF">2020-10-05T10:49:00Z</dcterms:created>
  <dcterms:modified xsi:type="dcterms:W3CDTF">2021-03-04T20:47:00Z</dcterms:modified>
</cp:coreProperties>
</file>